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856" w:tblpY="871"/>
        <w:tblW w:w="103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694"/>
        <w:gridCol w:w="4394"/>
      </w:tblGrid>
      <w:tr w:rsidR="00D90D96" w:rsidRPr="00D90D96" w:rsidTr="004A4697">
        <w:tc>
          <w:tcPr>
            <w:tcW w:w="10349" w:type="dxa"/>
            <w:gridSpan w:val="3"/>
            <w:tcBorders>
              <w:bottom w:val="single" w:sz="12" w:space="0" w:color="000000"/>
            </w:tcBorders>
          </w:tcPr>
          <w:p w:rsidR="00D90D96" w:rsidRPr="00D90D96" w:rsidRDefault="00CC6CE5" w:rsidP="004A469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pplementary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terials_Search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trategy </w:t>
            </w:r>
          </w:p>
        </w:tc>
      </w:tr>
      <w:tr w:rsidR="00D90D96" w:rsidRPr="00D90D96" w:rsidTr="004A4697">
        <w:trPr>
          <w:trHeight w:val="295"/>
        </w:trPr>
        <w:tc>
          <w:tcPr>
            <w:tcW w:w="10349" w:type="dxa"/>
            <w:gridSpan w:val="3"/>
            <w:tcBorders>
              <w:top w:val="single" w:sz="12" w:space="0" w:color="000000"/>
            </w:tcBorders>
          </w:tcPr>
          <w:p w:rsidR="00D90D96" w:rsidRPr="00D90D96" w:rsidRDefault="00D90D96" w:rsidP="004A46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D90D96" w:rsidRPr="00D90D96" w:rsidRDefault="00D90D96" w:rsidP="004A46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0D9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ycINFO (Ovid) </w:t>
            </w:r>
          </w:p>
          <w:p w:rsidR="00D90D96" w:rsidRPr="00D90D96" w:rsidRDefault="00D90D96" w:rsidP="004A46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tcBorders>
              <w:top w:val="single" w:sz="8" w:space="0" w:color="000000"/>
            </w:tcBorders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    exp FATHERS/ (10352)</w:t>
            </w:r>
          </w:p>
        </w:tc>
        <w:tc>
          <w:tcPr>
            <w:tcW w:w="2694" w:type="dxa"/>
            <w:tcBorders>
              <w:top w:val="single" w:sz="8" w:space="0" w:color="000000"/>
            </w:tcBorders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9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gnan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43499)</w:t>
            </w:r>
          </w:p>
        </w:tc>
        <w:tc>
          <w:tcPr>
            <w:tcW w:w="4394" w:type="dxa"/>
            <w:tcBorders>
              <w:top w:val="single" w:sz="8" w:space="0" w:color="000000"/>
            </w:tcBorders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8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d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9955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     dad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3051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     Prenatal Care/ (1720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     (obsessive adj2 compulsive*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9017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     father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44854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    Postnatal Period/ (4237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     (anxiety or anxious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86294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    exp PARENTS/ (87077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2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nat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7142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     exp Phobias/ (12633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     paternal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1065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     pre-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29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     affective disorder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6142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    couple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60125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4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nat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8705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     Mental Disorders/ (80186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     exp PARENTING/ (91683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     post-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023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     Adjustment Disorders/ (681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    exp PARENTS/ (87077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6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partum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0731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5     dysthymic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order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964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9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54402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     post-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um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132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     exp STRESS/ (102666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     parent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63192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8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erper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481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     Post-Traumatic/ or posttraumatic stress disorder/ (30755)</w:t>
            </w:r>
          </w:p>
        </w:tc>
      </w:tr>
      <w:tr w:rsidR="00D90D96" w:rsidRPr="00D90D96" w:rsidTr="004A4697">
        <w:trPr>
          <w:trHeight w:val="54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1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ns.ti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3833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     ante-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53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8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ues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801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     male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39535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0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nat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3203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     Mental Health/ (59717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    partner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98728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1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tepartum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313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     melancholia.tw. (2474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4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pous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0508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     ante-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um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2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     distress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66903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     "co-mother*"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8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     postnatal period/ (4237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     PTSD.tw. (30944)</w:t>
            </w:r>
          </w:p>
        </w:tc>
      </w:tr>
      <w:tr w:rsidR="00D90D96" w:rsidRPr="00D90D96" w:rsidTr="004A4697">
        <w:trPr>
          <w:trHeight w:val="765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     (LGBT or lesbian* or gay* or homosexual* or queer* or bisexual* or transgender*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42418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     peri-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artum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0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    ("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t traumatic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ss" or posttraumatic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42277)</w:t>
            </w:r>
          </w:p>
        </w:tc>
      </w:tr>
      <w:tr w:rsidR="00D90D96" w:rsidRPr="00D90D96" w:rsidTr="004A4697">
        <w:trPr>
          <w:trHeight w:val="585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     GRANDPARENTS/ (2449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5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partum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82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     exp Postpartum Depression/ (4365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    SIBLINGS/ (6465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6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inat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9518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5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nd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348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     SPOUSES/ (11449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     peri-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tal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65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6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pd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033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    exp Parent Child Relations/ (65696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     Parturition.tw. (1270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     (trauma* adj3 birth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488)</w:t>
            </w:r>
          </w:p>
        </w:tc>
      </w:tr>
      <w:tr w:rsidR="00D90D96" w:rsidRPr="00D90D96" w:rsidTr="004A4697">
        <w:trPr>
          <w:trHeight w:val="126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     (sibling* or relative* or brother* or sister* or grandparent* or grandmother* or grandfather* or grandad* or grandpa* or granny or grannies or grandma*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304785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9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birth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4563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     (psychosocial* or psychological*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92882)</w:t>
            </w:r>
          </w:p>
        </w:tc>
      </w:tr>
      <w:tr w:rsidR="00D90D96" w:rsidRPr="00D90D96" w:rsidTr="004A4697">
        <w:trPr>
          <w:trHeight w:val="51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    (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ive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wife or girlfriend* or boyfriend* or husband*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1465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0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ldbearing.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3502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79     ((wellbeing or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 or psychosocial* or psychological*) adj2 (partner* or father* or parent* or spouse* or husband*)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864)</w:t>
            </w:r>
          </w:p>
        </w:tc>
      </w:tr>
      <w:tr w:rsidR="00D90D96" w:rsidRPr="00D90D96" w:rsidTr="004A4697">
        <w:trPr>
          <w:trHeight w:val="765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23    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parent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915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     Birth/ (7498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0     (co-parent* adj2 (quality or skills or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)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41)</w:t>
            </w:r>
          </w:p>
        </w:tc>
      </w:tr>
      <w:tr w:rsidR="00D90D96" w:rsidRPr="00D90D96" w:rsidTr="004A4697">
        <w:trPr>
          <w:trHeight w:val="51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    "co parent*"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598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     or/28-51 [postpartum period] (86331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     co-parent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140)</w:t>
            </w:r>
          </w:p>
        </w:tc>
      </w:tr>
      <w:tr w:rsidR="00D90D96" w:rsidRPr="00D90D96" w:rsidTr="004A4697">
        <w:trPr>
          <w:trHeight w:val="51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     Homosexuality/ (7443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     exp MAJOR DEPRESSION/ (122093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82     (relationship* adj3 (infant* or child* or baby or toddler* or 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born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*)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7525)</w:t>
            </w:r>
          </w:p>
        </w:tc>
      </w:tr>
      <w:tr w:rsidR="00D90D96" w:rsidRPr="00D90D96" w:rsidTr="004A4697">
        <w:trPr>
          <w:trHeight w:val="51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     ("same sex" adj2 couple*)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w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973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     depress*.</w:t>
            </w:r>
            <w:proofErr w:type="spellStart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,ab</w:t>
            </w:r>
            <w:proofErr w:type="spellEnd"/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 (282461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     Father Child Relations/ (4570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     or/1-26 [parents] (892969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     ANXIETY/ (57662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     exp Parent Child Relations/ (65696)</w:t>
            </w:r>
          </w:p>
        </w:tc>
      </w:tr>
      <w:tr w:rsidR="00D90D96" w:rsidRPr="00D90D96" w:rsidTr="004A4697">
        <w:trPr>
          <w:trHeight w:val="615"/>
        </w:trPr>
        <w:tc>
          <w:tcPr>
            <w:tcW w:w="3261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     pregnancy/ (21033)</w:t>
            </w:r>
          </w:p>
        </w:tc>
        <w:tc>
          <w:tcPr>
            <w:tcW w:w="2694" w:type="dxa"/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     ANXIETY DISORDERS/ (17464)</w:t>
            </w:r>
          </w:p>
        </w:tc>
        <w:tc>
          <w:tcPr>
            <w:tcW w:w="4394" w:type="dxa"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     or/53-84 (789973)</w:t>
            </w:r>
          </w:p>
        </w:tc>
      </w:tr>
      <w:tr w:rsidR="00D90D96" w:rsidRPr="00D90D96" w:rsidTr="004A4697">
        <w:trPr>
          <w:trHeight w:val="300"/>
        </w:trPr>
        <w:tc>
          <w:tcPr>
            <w:tcW w:w="3261" w:type="dxa"/>
            <w:tcBorders>
              <w:bottom w:val="single" w:sz="8" w:space="0" w:color="000000"/>
            </w:tcBorders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694" w:type="dxa"/>
            <w:tcBorders>
              <w:bottom w:val="single" w:sz="8" w:space="0" w:color="000000"/>
            </w:tcBorders>
            <w:hideMark/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     Obsessive Compulsive Disorder/ (13274)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</w:tcPr>
          <w:p w:rsidR="00D90D96" w:rsidRPr="00D90D96" w:rsidRDefault="00D90D96" w:rsidP="004A469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90D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     27 and 52 and 85 (13184)</w:t>
            </w:r>
          </w:p>
        </w:tc>
      </w:tr>
    </w:tbl>
    <w:p w:rsidR="00EA01C6" w:rsidRPr="00D90D96" w:rsidRDefault="00EA01C6">
      <w:pPr>
        <w:rPr>
          <w:sz w:val="20"/>
          <w:szCs w:val="20"/>
        </w:rPr>
      </w:pPr>
    </w:p>
    <w:sectPr w:rsidR="00EA01C6" w:rsidRPr="00D90D96" w:rsidSect="00DB4D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D96"/>
    <w:rsid w:val="0004158A"/>
    <w:rsid w:val="005B4923"/>
    <w:rsid w:val="00CC6CE5"/>
    <w:rsid w:val="00D90D96"/>
    <w:rsid w:val="00DB4DC3"/>
    <w:rsid w:val="00EA0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AE173A-9BF2-4EA0-9C6B-E85F3D426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0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Siew</dc:creator>
  <cp:keywords/>
  <dc:description/>
  <cp:lastModifiedBy>Jasmine Siew</cp:lastModifiedBy>
  <cp:revision>2</cp:revision>
  <dcterms:created xsi:type="dcterms:W3CDTF">2020-12-10T19:47:00Z</dcterms:created>
  <dcterms:modified xsi:type="dcterms:W3CDTF">2020-12-10T19:47:00Z</dcterms:modified>
</cp:coreProperties>
</file>